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41F" w:rsidRPr="00EB6D72" w:rsidRDefault="001B441F" w:rsidP="001B441F">
      <w:pPr>
        <w:rPr>
          <w:rFonts w:eastAsia="Times New Roman"/>
          <w:color w:val="000000"/>
        </w:rPr>
      </w:pPr>
      <w:r>
        <w:rPr>
          <w:b/>
        </w:rPr>
        <w:t>Additional file 2</w:t>
      </w:r>
    </w:p>
    <w:p w:rsidR="001B441F" w:rsidRPr="003117DC" w:rsidRDefault="001B441F" w:rsidP="001B441F">
      <w:r>
        <w:rPr>
          <w:b/>
        </w:rPr>
        <w:t xml:space="preserve">Title: </w:t>
      </w:r>
      <w:r w:rsidRPr="003117DC">
        <w:t>GSF</w:t>
      </w:r>
      <w:r w:rsidRPr="003117DC">
        <w:rPr>
          <w:vertAlign w:val="subscript"/>
        </w:rPr>
        <w:t>ST</w:t>
      </w:r>
      <w:r w:rsidRPr="003117DC">
        <w:t xml:space="preserve"> percentile for top ten</w:t>
      </w:r>
      <w:r>
        <w:t xml:space="preserve"> non-HLA ‘hits’ among Europe</w:t>
      </w:r>
      <w:r w:rsidRPr="003117DC">
        <w:t xml:space="preserve">an Americans. </w:t>
      </w:r>
    </w:p>
    <w:p w:rsidR="001B441F" w:rsidRPr="00677425" w:rsidRDefault="001B441F" w:rsidP="001B441F">
      <w:r w:rsidRPr="003117DC">
        <w:rPr>
          <w:b/>
        </w:rPr>
        <w:t>Description:</w:t>
      </w:r>
      <w:r>
        <w:t xml:space="preserve"> </w:t>
      </w:r>
      <w:r w:rsidRPr="00677425">
        <w:t>Window size (Kb) is on the x-axis while GSF</w:t>
      </w:r>
      <w:r w:rsidRPr="00677425">
        <w:rPr>
          <w:vertAlign w:val="subscript"/>
        </w:rPr>
        <w:t xml:space="preserve">ST </w:t>
      </w:r>
      <w:r>
        <w:t>percentile in on the y-axis, for windows centered on the top ten non-HLA ‘hits’ in the European-American GWAS</w:t>
      </w:r>
      <w:r>
        <w:rPr>
          <w:b/>
        </w:rPr>
        <w:t>.</w:t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5A4828">
        <w:rPr>
          <w:rFonts w:eastAsia="Times New Roman"/>
          <w:color w:val="000000"/>
        </w:rPr>
        <w:t>rs12185555</w:t>
      </w:r>
      <w:r>
        <w:rPr>
          <w:rFonts w:eastAsia="Times New Roman"/>
          <w:color w:val="000000"/>
        </w:rPr>
        <w:t xml:space="preserve">, Chr. 2, </w:t>
      </w:r>
      <w:proofErr w:type="spellStart"/>
      <w:r>
        <w:rPr>
          <w:rFonts w:eastAsia="Times New Roman"/>
          <w:color w:val="000000"/>
        </w:rPr>
        <w:t>intergenic</w:t>
      </w:r>
      <w:proofErr w:type="spellEnd"/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58362" cy="2124710"/>
            <wp:effectExtent l="12192" t="6096" r="6096" b="2794"/>
            <wp:docPr id="1" name="Char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12557137</w:t>
      </w:r>
      <w:r>
        <w:rPr>
          <w:rFonts w:eastAsia="Times New Roman"/>
          <w:color w:val="000000"/>
        </w:rPr>
        <w:t xml:space="preserve">, Chr. X, </w:t>
      </w:r>
      <w:proofErr w:type="spellStart"/>
      <w:r>
        <w:rPr>
          <w:rFonts w:eastAsia="Times New Roman"/>
          <w:color w:val="000000"/>
        </w:rPr>
        <w:t>intergenic</w:t>
      </w:r>
      <w:proofErr w:type="spellEnd"/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58362" cy="2089404"/>
            <wp:effectExtent l="12192" t="6096" r="6096" b="0"/>
            <wp:docPr id="2" name="Chart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lastRenderedPageBreak/>
        <w:t>rs9677779</w:t>
      </w:r>
      <w:r>
        <w:rPr>
          <w:rFonts w:eastAsia="Times New Roman"/>
          <w:color w:val="000000"/>
        </w:rPr>
        <w:t>, Chr. 2, DYSF</w:t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55750" cy="2089644"/>
            <wp:effectExtent l="12160" t="5856" r="8740" b="0"/>
            <wp:docPr id="3" name="Chart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11800642</w:t>
      </w:r>
      <w:r>
        <w:rPr>
          <w:rFonts w:eastAsia="Times New Roman"/>
          <w:color w:val="000000"/>
        </w:rPr>
        <w:t>, Chr. 1, NSL1</w:t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203323"/>
            <wp:effectExtent l="12192" t="6096" r="4572" b="381"/>
            <wp:docPr id="4" name="Chart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3735118</w:t>
      </w:r>
      <w:r>
        <w:rPr>
          <w:rFonts w:eastAsia="Times New Roman"/>
          <w:color w:val="000000"/>
        </w:rPr>
        <w:t>, Chr. 7, CARD11</w:t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163699"/>
            <wp:effectExtent l="12192" t="6096" r="4572" b="1905"/>
            <wp:docPr id="5" name="Chart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lastRenderedPageBreak/>
        <w:t>rs7904001</w:t>
      </w:r>
      <w:r>
        <w:rPr>
          <w:rFonts w:eastAsia="Times New Roman"/>
          <w:color w:val="000000"/>
        </w:rPr>
        <w:t xml:space="preserve">, Chr. 10, </w:t>
      </w:r>
      <w:proofErr w:type="spellStart"/>
      <w:r>
        <w:rPr>
          <w:rFonts w:eastAsia="Times New Roman"/>
          <w:color w:val="000000"/>
        </w:rPr>
        <w:t>intergenic</w:t>
      </w:r>
      <w:proofErr w:type="spellEnd"/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1991487"/>
            <wp:effectExtent l="12192" t="6096" r="4572" b="2667"/>
            <wp:docPr id="6" name="Chart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16959323</w:t>
      </w:r>
      <w:r>
        <w:rPr>
          <w:rFonts w:eastAsia="Times New Roman"/>
          <w:color w:val="000000"/>
        </w:rPr>
        <w:t>, Chr. 17, GAS7</w:t>
      </w: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117217"/>
            <wp:effectExtent l="12192" t="6096" r="4572" b="762"/>
            <wp:docPr id="7" name="Chart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5954635</w:t>
      </w:r>
      <w:r>
        <w:rPr>
          <w:rFonts w:eastAsia="Times New Roman"/>
          <w:color w:val="000000"/>
        </w:rPr>
        <w:t xml:space="preserve">, Chr. X, </w:t>
      </w:r>
      <w:proofErr w:type="spellStart"/>
      <w:r>
        <w:rPr>
          <w:rFonts w:eastAsia="Times New Roman"/>
          <w:color w:val="000000"/>
        </w:rPr>
        <w:t>intergenic</w:t>
      </w:r>
      <w:proofErr w:type="spellEnd"/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089404"/>
            <wp:effectExtent l="12192" t="6096" r="4572" b="0"/>
            <wp:docPr id="8" name="Chart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10073652</w:t>
      </w:r>
      <w:r>
        <w:rPr>
          <w:rFonts w:eastAsia="Times New Roman"/>
          <w:color w:val="000000"/>
        </w:rPr>
        <w:t xml:space="preserve">, Chr. 5, </w:t>
      </w:r>
      <w:proofErr w:type="spellStart"/>
      <w:r>
        <w:rPr>
          <w:rFonts w:eastAsia="Times New Roman"/>
          <w:color w:val="000000"/>
        </w:rPr>
        <w:t>intergenic</w:t>
      </w:r>
      <w:proofErr w:type="spellEnd"/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143887"/>
            <wp:effectExtent l="12192" t="6096" r="4572" b="2667"/>
            <wp:docPr id="9" name="Chart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Pr="00424742" w:rsidRDefault="001B441F" w:rsidP="001B441F">
      <w:pPr>
        <w:spacing w:after="0" w:line="240" w:lineRule="auto"/>
        <w:rPr>
          <w:rFonts w:eastAsia="Times New Roman"/>
          <w:color w:val="000000"/>
        </w:rPr>
      </w:pPr>
      <w:r w:rsidRPr="00424742">
        <w:rPr>
          <w:rFonts w:eastAsia="Times New Roman"/>
          <w:color w:val="000000"/>
        </w:rPr>
        <w:t>rs6640729</w:t>
      </w:r>
      <w:r>
        <w:rPr>
          <w:rFonts w:eastAsia="Times New Roman"/>
          <w:color w:val="000000"/>
        </w:rPr>
        <w:t>, Chr. X, ARHGAP6</w:t>
      </w:r>
    </w:p>
    <w:p w:rsidR="001B441F" w:rsidRPr="0041127E" w:rsidRDefault="001B441F" w:rsidP="001B441F">
      <w:pPr>
        <w:spacing w:after="0" w:line="240" w:lineRule="auto"/>
        <w:rPr>
          <w:rFonts w:eastAsia="Times New Roman"/>
          <w:color w:val="000000"/>
        </w:rPr>
      </w:pPr>
    </w:p>
    <w:p w:rsidR="001B441F" w:rsidRPr="0041127E" w:rsidRDefault="001B441F" w:rsidP="001B441F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>
            <wp:extent cx="3697986" cy="2249805"/>
            <wp:effectExtent l="12192" t="6096" r="4572" b="1524"/>
            <wp:docPr id="10" name="Chart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B441F" w:rsidRDefault="001B441F" w:rsidP="001B441F"/>
    <w:p w:rsidR="001B441F" w:rsidRDefault="001B441F" w:rsidP="001B441F"/>
    <w:p w:rsidR="00C9651C" w:rsidRDefault="00C9651C"/>
    <w:sectPr w:rsidR="00C9651C" w:rsidSect="00C96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B441F"/>
    <w:rsid w:val="001B441F"/>
    <w:rsid w:val="0032331B"/>
    <w:rsid w:val="00645B85"/>
    <w:rsid w:val="00B25668"/>
    <w:rsid w:val="00C96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41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1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yann\Desktop\My%20Docs\HIV%20genetics\HIV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60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0:$W$60</c:f>
              <c:numCache>
                <c:formatCode>General</c:formatCode>
                <c:ptCount val="5"/>
                <c:pt idx="0">
                  <c:v>0.68583333333333363</c:v>
                </c:pt>
                <c:pt idx="1">
                  <c:v>0.8253333333333337</c:v>
                </c:pt>
                <c:pt idx="2">
                  <c:v>0.8291666666666665</c:v>
                </c:pt>
                <c:pt idx="3">
                  <c:v>0.59399999999999997</c:v>
                </c:pt>
                <c:pt idx="4">
                  <c:v>0.47733333333333333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61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1:$W$61</c:f>
              <c:numCache>
                <c:formatCode>General</c:formatCode>
                <c:ptCount val="5"/>
                <c:pt idx="0">
                  <c:v>0.58583333333333332</c:v>
                </c:pt>
                <c:pt idx="1">
                  <c:v>0.6168333333333349</c:v>
                </c:pt>
                <c:pt idx="2">
                  <c:v>0.50383333333333324</c:v>
                </c:pt>
                <c:pt idx="3">
                  <c:v>0.50800000000000012</c:v>
                </c:pt>
                <c:pt idx="4">
                  <c:v>0.43250000000000038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62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2:$W$62</c:f>
              <c:numCache>
                <c:formatCode>General</c:formatCode>
                <c:ptCount val="5"/>
                <c:pt idx="0">
                  <c:v>0.48766666666666764</c:v>
                </c:pt>
                <c:pt idx="1">
                  <c:v>0.56049999999999989</c:v>
                </c:pt>
                <c:pt idx="2">
                  <c:v>0.48483333333333339</c:v>
                </c:pt>
                <c:pt idx="3">
                  <c:v>0.62383333333333491</c:v>
                </c:pt>
                <c:pt idx="4">
                  <c:v>0.5248333333333336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63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3:$W$63</c:f>
              <c:numCache>
                <c:formatCode>General</c:formatCode>
                <c:ptCount val="5"/>
                <c:pt idx="0">
                  <c:v>0.45533333333333326</c:v>
                </c:pt>
                <c:pt idx="1">
                  <c:v>0.5793333333333337</c:v>
                </c:pt>
                <c:pt idx="2">
                  <c:v>0.63633333333333364</c:v>
                </c:pt>
                <c:pt idx="3">
                  <c:v>0.64433333333333365</c:v>
                </c:pt>
                <c:pt idx="4">
                  <c:v>0.52116666666666656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64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4:$W$64</c:f>
              <c:numCache>
                <c:formatCode>General</c:formatCode>
                <c:ptCount val="5"/>
                <c:pt idx="0">
                  <c:v>0.38366666666666788</c:v>
                </c:pt>
                <c:pt idx="1">
                  <c:v>0.52966666666666651</c:v>
                </c:pt>
                <c:pt idx="2">
                  <c:v>0.44533333333333325</c:v>
                </c:pt>
                <c:pt idx="3">
                  <c:v>0.6188333333333349</c:v>
                </c:pt>
                <c:pt idx="4">
                  <c:v>0.28133333333333327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65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5:$W$65</c:f>
              <c:numCache>
                <c:formatCode>General</c:formatCode>
                <c:ptCount val="5"/>
                <c:pt idx="0">
                  <c:v>0.35950000000000032</c:v>
                </c:pt>
                <c:pt idx="1">
                  <c:v>0.41666666666666752</c:v>
                </c:pt>
                <c:pt idx="2">
                  <c:v>0.53133333333333332</c:v>
                </c:pt>
                <c:pt idx="3">
                  <c:v>0.82666666666666677</c:v>
                </c:pt>
                <c:pt idx="4">
                  <c:v>0.81683333333333363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66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59:$W$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66:$W$66</c:f>
              <c:numCache>
                <c:formatCode>General</c:formatCode>
                <c:ptCount val="5"/>
                <c:pt idx="0">
                  <c:v>0.36450000000000032</c:v>
                </c:pt>
                <c:pt idx="1">
                  <c:v>0.45566666666666733</c:v>
                </c:pt>
                <c:pt idx="2">
                  <c:v>0.26850000000000002</c:v>
                </c:pt>
                <c:pt idx="3">
                  <c:v>0.28133333333333327</c:v>
                </c:pt>
                <c:pt idx="4">
                  <c:v>0.24033333333333382</c:v>
                </c:pt>
              </c:numCache>
            </c:numRef>
          </c:yVal>
        </c:ser>
        <c:axId val="131833856"/>
        <c:axId val="131836160"/>
      </c:scatterChart>
      <c:valAx>
        <c:axId val="131833856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836160"/>
        <c:crosses val="autoZero"/>
        <c:crossBetween val="midCat"/>
        <c:majorUnit val="500"/>
      </c:valAx>
      <c:valAx>
        <c:axId val="131836160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31833856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329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29:$W$329</c:f>
              <c:numCache>
                <c:formatCode>General</c:formatCode>
                <c:ptCount val="5"/>
                <c:pt idx="0">
                  <c:v>0.68433333333333335</c:v>
                </c:pt>
                <c:pt idx="1">
                  <c:v>0.55649999999999999</c:v>
                </c:pt>
                <c:pt idx="2">
                  <c:v>0.33366666666666805</c:v>
                </c:pt>
                <c:pt idx="3">
                  <c:v>0.23850000000000021</c:v>
                </c:pt>
                <c:pt idx="4">
                  <c:v>0.35066666666666751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330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0:$W$330</c:f>
              <c:numCache>
                <c:formatCode>General</c:formatCode>
                <c:ptCount val="5"/>
                <c:pt idx="0">
                  <c:v>0.76333333333333364</c:v>
                </c:pt>
                <c:pt idx="1">
                  <c:v>0.73400000000000065</c:v>
                </c:pt>
                <c:pt idx="2">
                  <c:v>0.68783333333333363</c:v>
                </c:pt>
                <c:pt idx="3">
                  <c:v>0.56283333333333363</c:v>
                </c:pt>
                <c:pt idx="4">
                  <c:v>0.53599999999999992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331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1:$W$331</c:f>
              <c:numCache>
                <c:formatCode>General</c:formatCode>
                <c:ptCount val="5"/>
                <c:pt idx="0">
                  <c:v>0.61500000000000132</c:v>
                </c:pt>
                <c:pt idx="1">
                  <c:v>0.49566666666666764</c:v>
                </c:pt>
                <c:pt idx="2">
                  <c:v>0.32983333333333337</c:v>
                </c:pt>
                <c:pt idx="3">
                  <c:v>0.2505</c:v>
                </c:pt>
                <c:pt idx="4">
                  <c:v>0.35450000000000031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332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2:$W$332</c:f>
              <c:numCache>
                <c:formatCode>General</c:formatCode>
                <c:ptCount val="5"/>
                <c:pt idx="0">
                  <c:v>0.57566666666666666</c:v>
                </c:pt>
                <c:pt idx="1">
                  <c:v>0.46916666666666745</c:v>
                </c:pt>
                <c:pt idx="2">
                  <c:v>0.44</c:v>
                </c:pt>
                <c:pt idx="3">
                  <c:v>0.28933333333333339</c:v>
                </c:pt>
                <c:pt idx="4">
                  <c:v>0.3213333333333333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333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3:$W$333</c:f>
              <c:numCache>
                <c:formatCode>General</c:formatCode>
                <c:ptCount val="5"/>
                <c:pt idx="0">
                  <c:v>0.72016666666666651</c:v>
                </c:pt>
                <c:pt idx="1">
                  <c:v>0.56216666666666659</c:v>
                </c:pt>
                <c:pt idx="2">
                  <c:v>0.5575</c:v>
                </c:pt>
                <c:pt idx="3">
                  <c:v>0.45266666666666688</c:v>
                </c:pt>
                <c:pt idx="4">
                  <c:v>0.47766666666666752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334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4:$W$334</c:f>
              <c:numCache>
                <c:formatCode>General</c:formatCode>
                <c:ptCount val="5"/>
                <c:pt idx="0">
                  <c:v>0.55883333333333363</c:v>
                </c:pt>
                <c:pt idx="1">
                  <c:v>0.49416666666666775</c:v>
                </c:pt>
                <c:pt idx="2">
                  <c:v>0.30000000000000032</c:v>
                </c:pt>
                <c:pt idx="3">
                  <c:v>0.20600000000000004</c:v>
                </c:pt>
                <c:pt idx="4">
                  <c:v>0.57516666666666649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335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328:$W$328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5:$W$335</c:f>
              <c:numCache>
                <c:formatCode>General</c:formatCode>
                <c:ptCount val="5"/>
                <c:pt idx="0">
                  <c:v>0.81333333333333335</c:v>
                </c:pt>
                <c:pt idx="1">
                  <c:v>0.68099999999999994</c:v>
                </c:pt>
                <c:pt idx="2">
                  <c:v>0.3738333333333333</c:v>
                </c:pt>
                <c:pt idx="3">
                  <c:v>0.22016666666666665</c:v>
                </c:pt>
                <c:pt idx="4">
                  <c:v>0.29033333333333328</c:v>
                </c:pt>
              </c:numCache>
            </c:numRef>
          </c:yVal>
        </c:ser>
        <c:axId val="163480320"/>
        <c:axId val="163481856"/>
      </c:scatterChart>
      <c:valAx>
        <c:axId val="163480320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63481856"/>
        <c:crosses val="autoZero"/>
        <c:crossBetween val="midCat"/>
        <c:majorUnit val="500"/>
      </c:valAx>
      <c:valAx>
        <c:axId val="163481856"/>
        <c:scaling>
          <c:orientation val="minMax"/>
          <c:max val="1"/>
        </c:scaling>
        <c:axPos val="l"/>
        <c:numFmt formatCode="General" sourceLinked="1"/>
        <c:tickLblPos val="nextTo"/>
        <c:crossAx val="163480320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93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3:$W$93</c:f>
              <c:numCache>
                <c:formatCode>General</c:formatCode>
                <c:ptCount val="5"/>
                <c:pt idx="0">
                  <c:v>0.54666666666666652</c:v>
                </c:pt>
                <c:pt idx="1">
                  <c:v>0.72350000000000003</c:v>
                </c:pt>
                <c:pt idx="2">
                  <c:v>0.53566666666666651</c:v>
                </c:pt>
                <c:pt idx="3">
                  <c:v>0.26816666666666727</c:v>
                </c:pt>
                <c:pt idx="4">
                  <c:v>0.22783333333333344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94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4:$W$94</c:f>
              <c:numCache>
                <c:formatCode>General</c:formatCode>
                <c:ptCount val="5"/>
                <c:pt idx="0">
                  <c:v>0.62233333333333363</c:v>
                </c:pt>
                <c:pt idx="1">
                  <c:v>0.60083333333333466</c:v>
                </c:pt>
                <c:pt idx="2">
                  <c:v>0.55433333333333368</c:v>
                </c:pt>
                <c:pt idx="3">
                  <c:v>0.51949999999999996</c:v>
                </c:pt>
                <c:pt idx="4">
                  <c:v>0.42100000000000032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95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5:$W$95</c:f>
              <c:numCache>
                <c:formatCode>General</c:formatCode>
                <c:ptCount val="5"/>
                <c:pt idx="0">
                  <c:v>0.50800000000000001</c:v>
                </c:pt>
                <c:pt idx="1">
                  <c:v>0.64450000000000063</c:v>
                </c:pt>
                <c:pt idx="2">
                  <c:v>0.53850000000000009</c:v>
                </c:pt>
                <c:pt idx="3">
                  <c:v>0.51349999999999996</c:v>
                </c:pt>
                <c:pt idx="4">
                  <c:v>0.38200000000000073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96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6:$W$96</c:f>
              <c:numCache>
                <c:formatCode>General</c:formatCode>
                <c:ptCount val="5"/>
                <c:pt idx="0">
                  <c:v>0.53133333333333332</c:v>
                </c:pt>
                <c:pt idx="1">
                  <c:v>0.54633333333333323</c:v>
                </c:pt>
                <c:pt idx="2">
                  <c:v>0.50383333333333369</c:v>
                </c:pt>
                <c:pt idx="3">
                  <c:v>0.46200000000000002</c:v>
                </c:pt>
                <c:pt idx="4">
                  <c:v>0.34933333333333333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97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7:$W$97</c:f>
              <c:numCache>
                <c:formatCode>General</c:formatCode>
                <c:ptCount val="5"/>
                <c:pt idx="0">
                  <c:v>0.44083333333333324</c:v>
                </c:pt>
                <c:pt idx="1">
                  <c:v>0.54166666666666652</c:v>
                </c:pt>
                <c:pt idx="2">
                  <c:v>0.43916666666666787</c:v>
                </c:pt>
                <c:pt idx="3">
                  <c:v>0.39200000000000096</c:v>
                </c:pt>
                <c:pt idx="4">
                  <c:v>0.29400000000000032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98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8:$W$98</c:f>
              <c:numCache>
                <c:formatCode>General</c:formatCode>
                <c:ptCount val="5"/>
                <c:pt idx="0">
                  <c:v>0.48200000000000032</c:v>
                </c:pt>
                <c:pt idx="1">
                  <c:v>0.49550000000000038</c:v>
                </c:pt>
                <c:pt idx="2">
                  <c:v>0.59833333333333349</c:v>
                </c:pt>
                <c:pt idx="3">
                  <c:v>0.73333333333333361</c:v>
                </c:pt>
                <c:pt idx="4">
                  <c:v>0.73633333333333362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99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92:$W$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99:$W$99</c:f>
              <c:numCache>
                <c:formatCode>General</c:formatCode>
                <c:ptCount val="5"/>
                <c:pt idx="0">
                  <c:v>0.32716666666666788</c:v>
                </c:pt>
                <c:pt idx="1">
                  <c:v>0.39100000000000085</c:v>
                </c:pt>
                <c:pt idx="2">
                  <c:v>0.27016666666666733</c:v>
                </c:pt>
                <c:pt idx="3">
                  <c:v>0.37216666666666764</c:v>
                </c:pt>
                <c:pt idx="4">
                  <c:v>0.30550000000000038</c:v>
                </c:pt>
              </c:numCache>
            </c:numRef>
          </c:yVal>
        </c:ser>
        <c:axId val="134582272"/>
        <c:axId val="134584192"/>
      </c:scatterChart>
      <c:valAx>
        <c:axId val="13458227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4584192"/>
        <c:crosses val="autoZero"/>
        <c:crossBetween val="midCat"/>
        <c:majorUnit val="500"/>
      </c:valAx>
      <c:valAx>
        <c:axId val="134584192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34582272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27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7:$W$27</c:f>
              <c:numCache>
                <c:formatCode>General</c:formatCode>
                <c:ptCount val="5"/>
                <c:pt idx="0">
                  <c:v>0.70600000000000063</c:v>
                </c:pt>
                <c:pt idx="1">
                  <c:v>0.69816666666666649</c:v>
                </c:pt>
                <c:pt idx="2">
                  <c:v>0.47483333333333333</c:v>
                </c:pt>
                <c:pt idx="3">
                  <c:v>0.66266666666666663</c:v>
                </c:pt>
                <c:pt idx="4">
                  <c:v>0.78416666666666657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28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8:$W$28</c:f>
              <c:numCache>
                <c:formatCode>General</c:formatCode>
                <c:ptCount val="5"/>
                <c:pt idx="0">
                  <c:v>0.52133333333333332</c:v>
                </c:pt>
                <c:pt idx="1">
                  <c:v>0.57116666666666649</c:v>
                </c:pt>
                <c:pt idx="2">
                  <c:v>0.59083333333333343</c:v>
                </c:pt>
                <c:pt idx="3">
                  <c:v>0.54116666666666657</c:v>
                </c:pt>
                <c:pt idx="4">
                  <c:v>0.40166666666666739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29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:$W$29</c:f>
              <c:numCache>
                <c:formatCode>General</c:formatCode>
                <c:ptCount val="5"/>
                <c:pt idx="0">
                  <c:v>0.5061666666666651</c:v>
                </c:pt>
                <c:pt idx="1">
                  <c:v>0.54016666666666657</c:v>
                </c:pt>
                <c:pt idx="2">
                  <c:v>0.56666666666666654</c:v>
                </c:pt>
                <c:pt idx="3">
                  <c:v>0.5605</c:v>
                </c:pt>
                <c:pt idx="4">
                  <c:v>0.49666666666666776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30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0:$W$30</c:f>
              <c:numCache>
                <c:formatCode>General</c:formatCode>
                <c:ptCount val="5"/>
                <c:pt idx="0">
                  <c:v>0.51366666666666649</c:v>
                </c:pt>
                <c:pt idx="1">
                  <c:v>0.54216666666666657</c:v>
                </c:pt>
                <c:pt idx="2">
                  <c:v>0.57066666666666666</c:v>
                </c:pt>
                <c:pt idx="3">
                  <c:v>0.52500000000000002</c:v>
                </c:pt>
                <c:pt idx="4">
                  <c:v>0.47583333333333327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31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1:$W$31</c:f>
              <c:numCache>
                <c:formatCode>General</c:formatCode>
                <c:ptCount val="5"/>
                <c:pt idx="0">
                  <c:v>0.44716666666666682</c:v>
                </c:pt>
                <c:pt idx="1">
                  <c:v>0.45550000000000002</c:v>
                </c:pt>
                <c:pt idx="2">
                  <c:v>0.75916666666666666</c:v>
                </c:pt>
                <c:pt idx="3">
                  <c:v>0.80100000000000005</c:v>
                </c:pt>
                <c:pt idx="4">
                  <c:v>0.8165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32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2:$W$32</c:f>
              <c:numCache>
                <c:formatCode>General</c:formatCode>
                <c:ptCount val="5"/>
                <c:pt idx="0">
                  <c:v>0.90933333333333322</c:v>
                </c:pt>
                <c:pt idx="1">
                  <c:v>0.93216666666666659</c:v>
                </c:pt>
                <c:pt idx="2">
                  <c:v>0.6226666666666667</c:v>
                </c:pt>
                <c:pt idx="3">
                  <c:v>0.73150000000000004</c:v>
                </c:pt>
                <c:pt idx="4">
                  <c:v>0.64083333333333503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33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26:$W$26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3:$W$33</c:f>
              <c:numCache>
                <c:formatCode>General</c:formatCode>
                <c:ptCount val="5"/>
                <c:pt idx="0">
                  <c:v>0.45066666666666688</c:v>
                </c:pt>
                <c:pt idx="1">
                  <c:v>0.62200000000000133</c:v>
                </c:pt>
                <c:pt idx="2">
                  <c:v>0.5178333333333337</c:v>
                </c:pt>
                <c:pt idx="3">
                  <c:v>0.52849999999999997</c:v>
                </c:pt>
                <c:pt idx="4">
                  <c:v>0.3920000000000009</c:v>
                </c:pt>
              </c:numCache>
            </c:numRef>
          </c:yVal>
        </c:ser>
        <c:axId val="135187456"/>
        <c:axId val="140620544"/>
      </c:scatterChart>
      <c:valAx>
        <c:axId val="135187456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40620544"/>
        <c:crosses val="autoZero"/>
        <c:crossBetween val="midCat"/>
        <c:majorUnit val="500"/>
      </c:valAx>
      <c:valAx>
        <c:axId val="140620544"/>
        <c:scaling>
          <c:orientation val="minMax"/>
        </c:scaling>
        <c:axPos val="l"/>
        <c:numFmt formatCode="General" sourceLinked="1"/>
        <c:tickLblPos val="nextTo"/>
        <c:crossAx val="135187456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125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25:$W$125</c:f>
              <c:numCache>
                <c:formatCode>General</c:formatCode>
                <c:ptCount val="5"/>
                <c:pt idx="0">
                  <c:v>0.56083333333333363</c:v>
                </c:pt>
                <c:pt idx="1">
                  <c:v>0.63616666666666666</c:v>
                </c:pt>
                <c:pt idx="2">
                  <c:v>0.63300000000000145</c:v>
                </c:pt>
                <c:pt idx="3">
                  <c:v>0.63166666666666671</c:v>
                </c:pt>
                <c:pt idx="4">
                  <c:v>0.67983333333333529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126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26:$W$126</c:f>
              <c:numCache>
                <c:formatCode>General</c:formatCode>
                <c:ptCount val="5"/>
                <c:pt idx="0">
                  <c:v>0.44133333333333324</c:v>
                </c:pt>
                <c:pt idx="1">
                  <c:v>0.46933333333333327</c:v>
                </c:pt>
                <c:pt idx="2">
                  <c:v>0.49983333333333335</c:v>
                </c:pt>
                <c:pt idx="3">
                  <c:v>0.53733333333333333</c:v>
                </c:pt>
                <c:pt idx="4">
                  <c:v>0.505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127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27:$W$127</c:f>
              <c:numCache>
                <c:formatCode>General</c:formatCode>
                <c:ptCount val="5"/>
                <c:pt idx="0">
                  <c:v>0.47600000000000031</c:v>
                </c:pt>
                <c:pt idx="1">
                  <c:v>0.50900000000000001</c:v>
                </c:pt>
                <c:pt idx="2">
                  <c:v>0.44366666666666682</c:v>
                </c:pt>
                <c:pt idx="3">
                  <c:v>0.50350000000000006</c:v>
                </c:pt>
                <c:pt idx="4">
                  <c:v>0.50633333333333341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128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28:$W$128</c:f>
              <c:numCache>
                <c:formatCode>General</c:formatCode>
                <c:ptCount val="5"/>
                <c:pt idx="0">
                  <c:v>0.49766666666666765</c:v>
                </c:pt>
                <c:pt idx="1">
                  <c:v>0.47033333333333327</c:v>
                </c:pt>
                <c:pt idx="2">
                  <c:v>0.38433333333333336</c:v>
                </c:pt>
                <c:pt idx="3">
                  <c:v>0.40083333333333326</c:v>
                </c:pt>
                <c:pt idx="4">
                  <c:v>0.43466666666666753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129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29:$W$129</c:f>
              <c:numCache>
                <c:formatCode>General</c:formatCode>
                <c:ptCount val="5"/>
                <c:pt idx="0">
                  <c:v>0.32816666666666788</c:v>
                </c:pt>
                <c:pt idx="1">
                  <c:v>0.38816666666666788</c:v>
                </c:pt>
                <c:pt idx="2">
                  <c:v>0.52216666666666656</c:v>
                </c:pt>
                <c:pt idx="3">
                  <c:v>0.58049999999999957</c:v>
                </c:pt>
                <c:pt idx="4">
                  <c:v>0.67283333333333528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130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30:$W$130</c:f>
              <c:numCache>
                <c:formatCode>General</c:formatCode>
                <c:ptCount val="5"/>
                <c:pt idx="0">
                  <c:v>0.70900000000000063</c:v>
                </c:pt>
                <c:pt idx="1">
                  <c:v>0.66950000000000065</c:v>
                </c:pt>
                <c:pt idx="2">
                  <c:v>0.5808333333333332</c:v>
                </c:pt>
                <c:pt idx="3">
                  <c:v>0.56316666666666659</c:v>
                </c:pt>
                <c:pt idx="4">
                  <c:v>0.4283333333333334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131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124:$W$124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31:$W$131</c:f>
              <c:numCache>
                <c:formatCode>General</c:formatCode>
                <c:ptCount val="5"/>
                <c:pt idx="0">
                  <c:v>0.77066666666666672</c:v>
                </c:pt>
                <c:pt idx="1">
                  <c:v>0.79916666666666658</c:v>
                </c:pt>
                <c:pt idx="2">
                  <c:v>0.83849999999999991</c:v>
                </c:pt>
                <c:pt idx="3">
                  <c:v>0.87700000000000156</c:v>
                </c:pt>
                <c:pt idx="4">
                  <c:v>0.80466666666666653</c:v>
                </c:pt>
              </c:numCache>
            </c:numRef>
          </c:yVal>
        </c:ser>
        <c:axId val="156551040"/>
        <c:axId val="156553216"/>
      </c:scatterChart>
      <c:valAx>
        <c:axId val="156551040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56553216"/>
        <c:crosses val="autoZero"/>
        <c:crossBetween val="midCat"/>
        <c:majorUnit val="500"/>
      </c:valAx>
      <c:valAx>
        <c:axId val="156553216"/>
        <c:scaling>
          <c:orientation val="minMax"/>
        </c:scaling>
        <c:axPos val="l"/>
        <c:numFmt formatCode="General" sourceLinked="1"/>
        <c:tickLblPos val="nextTo"/>
        <c:crossAx val="156551040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160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0:$W$160</c:f>
              <c:numCache>
                <c:formatCode>General</c:formatCode>
                <c:ptCount val="5"/>
                <c:pt idx="0">
                  <c:v>0.330666666666668</c:v>
                </c:pt>
                <c:pt idx="1">
                  <c:v>0.39066666666666788</c:v>
                </c:pt>
                <c:pt idx="2">
                  <c:v>0.31250000000000067</c:v>
                </c:pt>
                <c:pt idx="3">
                  <c:v>0.2791666666666674</c:v>
                </c:pt>
                <c:pt idx="4">
                  <c:v>0.52100000000000002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161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1:$W$161</c:f>
              <c:numCache>
                <c:formatCode>General</c:formatCode>
                <c:ptCount val="5"/>
                <c:pt idx="0">
                  <c:v>0.64033333333333364</c:v>
                </c:pt>
                <c:pt idx="1">
                  <c:v>0.667333333333335</c:v>
                </c:pt>
                <c:pt idx="2">
                  <c:v>0.41666666666666752</c:v>
                </c:pt>
                <c:pt idx="3">
                  <c:v>0.32750000000000073</c:v>
                </c:pt>
                <c:pt idx="4">
                  <c:v>0.41966666666666752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162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2:$W$162</c:f>
              <c:numCache>
                <c:formatCode>General</c:formatCode>
                <c:ptCount val="5"/>
                <c:pt idx="0">
                  <c:v>0.56466666666666654</c:v>
                </c:pt>
                <c:pt idx="1">
                  <c:v>0.64700000000000146</c:v>
                </c:pt>
                <c:pt idx="2">
                  <c:v>0.46800000000000008</c:v>
                </c:pt>
                <c:pt idx="3">
                  <c:v>0.40766666666666745</c:v>
                </c:pt>
                <c:pt idx="4">
                  <c:v>0.48516666666666752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163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3:$W$163</c:f>
              <c:numCache>
                <c:formatCode>General</c:formatCode>
                <c:ptCount val="5"/>
                <c:pt idx="0">
                  <c:v>0.6176666666666667</c:v>
                </c:pt>
                <c:pt idx="1">
                  <c:v>0.58216666666666506</c:v>
                </c:pt>
                <c:pt idx="2">
                  <c:v>0.50383333333333369</c:v>
                </c:pt>
                <c:pt idx="3">
                  <c:v>0.36566666666666764</c:v>
                </c:pt>
                <c:pt idx="4">
                  <c:v>0.49883333333333341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164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4:$W$164</c:f>
              <c:numCache>
                <c:formatCode>General</c:formatCode>
                <c:ptCount val="5"/>
                <c:pt idx="0">
                  <c:v>0.59216666666666495</c:v>
                </c:pt>
                <c:pt idx="1">
                  <c:v>0.61700000000000133</c:v>
                </c:pt>
                <c:pt idx="2">
                  <c:v>0.58116666666666483</c:v>
                </c:pt>
                <c:pt idx="3">
                  <c:v>0.42283333333333334</c:v>
                </c:pt>
                <c:pt idx="4">
                  <c:v>0.54116666666666657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165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5:$W$165</c:f>
              <c:numCache>
                <c:formatCode>General</c:formatCode>
                <c:ptCount val="5"/>
                <c:pt idx="0">
                  <c:v>0.79683333333333362</c:v>
                </c:pt>
                <c:pt idx="1">
                  <c:v>0.81916666666666649</c:v>
                </c:pt>
                <c:pt idx="2">
                  <c:v>0.9008333333333336</c:v>
                </c:pt>
                <c:pt idx="3">
                  <c:v>0.85483333333333478</c:v>
                </c:pt>
                <c:pt idx="4">
                  <c:v>0.87816666666666654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166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159:$W$1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66:$W$166</c:f>
              <c:numCache>
                <c:formatCode>General</c:formatCode>
                <c:ptCount val="5"/>
                <c:pt idx="0">
                  <c:v>0.67566666666666664</c:v>
                </c:pt>
                <c:pt idx="1">
                  <c:v>0.77233333333333365</c:v>
                </c:pt>
                <c:pt idx="2">
                  <c:v>0.41933333333333334</c:v>
                </c:pt>
                <c:pt idx="3">
                  <c:v>0.36266666666666764</c:v>
                </c:pt>
                <c:pt idx="4">
                  <c:v>0.392666666666668</c:v>
                </c:pt>
              </c:numCache>
            </c:numRef>
          </c:yVal>
        </c:ser>
        <c:axId val="163014912"/>
        <c:axId val="163041664"/>
      </c:scatterChart>
      <c:valAx>
        <c:axId val="16301491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63041664"/>
        <c:crosses val="autoZero"/>
        <c:crossBetween val="midCat"/>
        <c:majorUnit val="500"/>
      </c:valAx>
      <c:valAx>
        <c:axId val="163041664"/>
        <c:scaling>
          <c:orientation val="minMax"/>
        </c:scaling>
        <c:axPos val="l"/>
        <c:numFmt formatCode="General" sourceLinked="1"/>
        <c:tickLblPos val="nextTo"/>
        <c:crossAx val="163014912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193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3:$W$193</c:f>
              <c:numCache>
                <c:formatCode>General</c:formatCode>
                <c:ptCount val="5"/>
                <c:pt idx="0">
                  <c:v>7.3166666666666713E-2</c:v>
                </c:pt>
                <c:pt idx="1">
                  <c:v>4.7000000000000014E-2</c:v>
                </c:pt>
                <c:pt idx="2">
                  <c:v>9.5166666666666982E-2</c:v>
                </c:pt>
                <c:pt idx="3">
                  <c:v>0.222</c:v>
                </c:pt>
                <c:pt idx="4">
                  <c:v>0.5034999999999995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194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4:$W$194</c:f>
              <c:numCache>
                <c:formatCode>General</c:formatCode>
                <c:ptCount val="5"/>
                <c:pt idx="0">
                  <c:v>0.31750000000000084</c:v>
                </c:pt>
                <c:pt idx="1">
                  <c:v>0.21983333333333388</c:v>
                </c:pt>
                <c:pt idx="2">
                  <c:v>0.16400000000000001</c:v>
                </c:pt>
                <c:pt idx="3">
                  <c:v>0.16550000000000001</c:v>
                </c:pt>
                <c:pt idx="4">
                  <c:v>0.13833333333333367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195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5:$W$195</c:f>
              <c:numCache>
                <c:formatCode>General</c:formatCode>
                <c:ptCount val="5"/>
                <c:pt idx="0">
                  <c:v>0.15283333333333388</c:v>
                </c:pt>
                <c:pt idx="1">
                  <c:v>0.12333333333333336</c:v>
                </c:pt>
                <c:pt idx="2">
                  <c:v>0.11983333333333336</c:v>
                </c:pt>
                <c:pt idx="3">
                  <c:v>0.16066666666666665</c:v>
                </c:pt>
                <c:pt idx="4">
                  <c:v>0.21050000000000021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196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6:$W$196</c:f>
              <c:numCache>
                <c:formatCode>General</c:formatCode>
                <c:ptCount val="5"/>
                <c:pt idx="0">
                  <c:v>0.1491666666666667</c:v>
                </c:pt>
                <c:pt idx="1">
                  <c:v>9.7500000000000045E-2</c:v>
                </c:pt>
                <c:pt idx="2">
                  <c:v>4.8833333333333527E-2</c:v>
                </c:pt>
                <c:pt idx="3">
                  <c:v>6.0500000000000012E-2</c:v>
                </c:pt>
                <c:pt idx="4">
                  <c:v>0.10016666666666672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197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7:$W$197</c:f>
              <c:numCache>
                <c:formatCode>General</c:formatCode>
                <c:ptCount val="5"/>
                <c:pt idx="0">
                  <c:v>0.13816666666666669</c:v>
                </c:pt>
                <c:pt idx="1">
                  <c:v>0.11016666666666669</c:v>
                </c:pt>
                <c:pt idx="2">
                  <c:v>9.7166666666666748E-2</c:v>
                </c:pt>
                <c:pt idx="3">
                  <c:v>0.21266666666666664</c:v>
                </c:pt>
                <c:pt idx="4">
                  <c:v>0.19983333333333364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198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8:$W$198</c:f>
              <c:numCache>
                <c:formatCode>General</c:formatCode>
                <c:ptCount val="5"/>
                <c:pt idx="0">
                  <c:v>0.19400000000000001</c:v>
                </c:pt>
                <c:pt idx="1">
                  <c:v>0.16316666666666665</c:v>
                </c:pt>
                <c:pt idx="2">
                  <c:v>0.20533333333333367</c:v>
                </c:pt>
                <c:pt idx="3">
                  <c:v>0.18200000000000024</c:v>
                </c:pt>
                <c:pt idx="4">
                  <c:v>0.13333333333333341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199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192:$W$192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199:$W$199</c:f>
              <c:numCache>
                <c:formatCode>General</c:formatCode>
                <c:ptCount val="5"/>
                <c:pt idx="0">
                  <c:v>0.36483333333333334</c:v>
                </c:pt>
                <c:pt idx="1">
                  <c:v>0.22866666666666666</c:v>
                </c:pt>
                <c:pt idx="2">
                  <c:v>0.13466666666666668</c:v>
                </c:pt>
                <c:pt idx="3">
                  <c:v>0.24000000000000021</c:v>
                </c:pt>
                <c:pt idx="4">
                  <c:v>0.31400000000000067</c:v>
                </c:pt>
              </c:numCache>
            </c:numRef>
          </c:yVal>
        </c:ser>
        <c:axId val="163450240"/>
        <c:axId val="163530240"/>
      </c:scatterChart>
      <c:valAx>
        <c:axId val="163450240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63530240"/>
        <c:crosses val="autoZero"/>
        <c:crossBetween val="midCat"/>
        <c:majorUnit val="500"/>
      </c:valAx>
      <c:valAx>
        <c:axId val="163530240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63450240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228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28:$W$228</c:f>
              <c:numCache>
                <c:formatCode>General</c:formatCode>
                <c:ptCount val="5"/>
                <c:pt idx="0">
                  <c:v>0.27816666666666745</c:v>
                </c:pt>
                <c:pt idx="1">
                  <c:v>0.29166666666666752</c:v>
                </c:pt>
                <c:pt idx="2">
                  <c:v>0.17516666666666666</c:v>
                </c:pt>
                <c:pt idx="3">
                  <c:v>0.12033333333333332</c:v>
                </c:pt>
                <c:pt idx="4">
                  <c:v>0.32433333333333331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229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29:$W$229</c:f>
              <c:numCache>
                <c:formatCode>General</c:formatCode>
                <c:ptCount val="5"/>
                <c:pt idx="0">
                  <c:v>0.44233333333333325</c:v>
                </c:pt>
                <c:pt idx="1">
                  <c:v>0.45533333333333326</c:v>
                </c:pt>
                <c:pt idx="2">
                  <c:v>0.43866666666666776</c:v>
                </c:pt>
                <c:pt idx="3">
                  <c:v>0.5013333333333333</c:v>
                </c:pt>
                <c:pt idx="4">
                  <c:v>0.46650000000000008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230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30:$W$230</c:f>
              <c:numCache>
                <c:formatCode>General</c:formatCode>
                <c:ptCount val="5"/>
                <c:pt idx="0">
                  <c:v>0.45666666666666728</c:v>
                </c:pt>
                <c:pt idx="1">
                  <c:v>0.47583333333333333</c:v>
                </c:pt>
                <c:pt idx="2">
                  <c:v>0.42600000000000032</c:v>
                </c:pt>
                <c:pt idx="3">
                  <c:v>0.4398333333333333</c:v>
                </c:pt>
                <c:pt idx="4">
                  <c:v>0.40850000000000031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231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31:$W$231</c:f>
              <c:numCache>
                <c:formatCode>General</c:formatCode>
                <c:ptCount val="5"/>
                <c:pt idx="0">
                  <c:v>0.60183333333333466</c:v>
                </c:pt>
                <c:pt idx="1">
                  <c:v>0.58800000000000008</c:v>
                </c:pt>
                <c:pt idx="2">
                  <c:v>0.44800000000000001</c:v>
                </c:pt>
                <c:pt idx="3">
                  <c:v>0.53716666666666657</c:v>
                </c:pt>
                <c:pt idx="4">
                  <c:v>0.51600000000000001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232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32:$W$232</c:f>
              <c:numCache>
                <c:formatCode>General</c:formatCode>
                <c:ptCount val="5"/>
                <c:pt idx="0">
                  <c:v>0.53016666666666656</c:v>
                </c:pt>
                <c:pt idx="1">
                  <c:v>0.50716666666666521</c:v>
                </c:pt>
                <c:pt idx="2">
                  <c:v>0.38316666666666788</c:v>
                </c:pt>
                <c:pt idx="3">
                  <c:v>0.47033333333333333</c:v>
                </c:pt>
                <c:pt idx="4">
                  <c:v>0.46900000000000008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233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33:$W$233</c:f>
              <c:numCache>
                <c:formatCode>General</c:formatCode>
                <c:ptCount val="5"/>
                <c:pt idx="0">
                  <c:v>0.51066666666666649</c:v>
                </c:pt>
                <c:pt idx="1">
                  <c:v>0.49550000000000038</c:v>
                </c:pt>
                <c:pt idx="2">
                  <c:v>0.47550000000000031</c:v>
                </c:pt>
                <c:pt idx="3">
                  <c:v>0.43900000000000067</c:v>
                </c:pt>
                <c:pt idx="4">
                  <c:v>0.42383333333333334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234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227:$W$227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34:$W$234</c:f>
              <c:numCache>
                <c:formatCode>General</c:formatCode>
                <c:ptCount val="5"/>
                <c:pt idx="0">
                  <c:v>0.50916666666666532</c:v>
                </c:pt>
                <c:pt idx="1">
                  <c:v>0.52616666666666656</c:v>
                </c:pt>
                <c:pt idx="2">
                  <c:v>0.53016666666666656</c:v>
                </c:pt>
                <c:pt idx="3">
                  <c:v>0.45900000000000002</c:v>
                </c:pt>
                <c:pt idx="4">
                  <c:v>0.39183333333333331</c:v>
                </c:pt>
              </c:numCache>
            </c:numRef>
          </c:yVal>
        </c:ser>
        <c:axId val="166653952"/>
        <c:axId val="166655488"/>
      </c:scatterChart>
      <c:valAx>
        <c:axId val="16665395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66655488"/>
        <c:crosses val="autoZero"/>
        <c:crossBetween val="midCat"/>
        <c:majorUnit val="500"/>
      </c:valAx>
      <c:valAx>
        <c:axId val="166655488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66653952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260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0:$W$260</c:f>
              <c:numCache>
                <c:formatCode>General</c:formatCode>
                <c:ptCount val="5"/>
                <c:pt idx="0">
                  <c:v>0.29816666666666752</c:v>
                </c:pt>
                <c:pt idx="1">
                  <c:v>0.29166666666666752</c:v>
                </c:pt>
                <c:pt idx="2">
                  <c:v>0.4021666666666675</c:v>
                </c:pt>
                <c:pt idx="3">
                  <c:v>0.54733333333333334</c:v>
                </c:pt>
                <c:pt idx="4">
                  <c:v>0.54916666666666658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261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1:$W$261</c:f>
              <c:numCache>
                <c:formatCode>General</c:formatCode>
                <c:ptCount val="5"/>
                <c:pt idx="0">
                  <c:v>0.36033333333333334</c:v>
                </c:pt>
                <c:pt idx="1">
                  <c:v>0.31866666666666787</c:v>
                </c:pt>
                <c:pt idx="2">
                  <c:v>0.40550000000000008</c:v>
                </c:pt>
                <c:pt idx="3">
                  <c:v>0.4928333333333334</c:v>
                </c:pt>
                <c:pt idx="4">
                  <c:v>0.41900000000000032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262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2:$W$262</c:f>
              <c:numCache>
                <c:formatCode>General</c:formatCode>
                <c:ptCount val="5"/>
                <c:pt idx="0">
                  <c:v>0.39383333333333331</c:v>
                </c:pt>
                <c:pt idx="1">
                  <c:v>0.34333333333333327</c:v>
                </c:pt>
                <c:pt idx="2">
                  <c:v>0.43433333333333335</c:v>
                </c:pt>
                <c:pt idx="3">
                  <c:v>0.51250000000000007</c:v>
                </c:pt>
                <c:pt idx="4">
                  <c:v>0.46883333333333327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263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3:$W$263</c:f>
              <c:numCache>
                <c:formatCode>General</c:formatCode>
                <c:ptCount val="5"/>
                <c:pt idx="0">
                  <c:v>0.41516666666666752</c:v>
                </c:pt>
                <c:pt idx="1">
                  <c:v>0.42333333333333334</c:v>
                </c:pt>
                <c:pt idx="2">
                  <c:v>0.40700000000000008</c:v>
                </c:pt>
                <c:pt idx="3">
                  <c:v>0.50233333333333341</c:v>
                </c:pt>
                <c:pt idx="4">
                  <c:v>0.39633333333333337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264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4:$W$264</c:f>
              <c:numCache>
                <c:formatCode>General</c:formatCode>
                <c:ptCount val="5"/>
                <c:pt idx="0">
                  <c:v>0.32250000000000073</c:v>
                </c:pt>
                <c:pt idx="1">
                  <c:v>0.32233333333333336</c:v>
                </c:pt>
                <c:pt idx="2">
                  <c:v>0.40950000000000031</c:v>
                </c:pt>
                <c:pt idx="3">
                  <c:v>0.59333333333333327</c:v>
                </c:pt>
                <c:pt idx="4">
                  <c:v>0.53416666666666657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265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5:$W$265</c:f>
              <c:numCache>
                <c:formatCode>General</c:formatCode>
                <c:ptCount val="5"/>
                <c:pt idx="0">
                  <c:v>0.95300000000000062</c:v>
                </c:pt>
                <c:pt idx="1">
                  <c:v>0.92566666666666653</c:v>
                </c:pt>
                <c:pt idx="2">
                  <c:v>0.77633333333333365</c:v>
                </c:pt>
                <c:pt idx="3">
                  <c:v>0.68416666666666659</c:v>
                </c:pt>
                <c:pt idx="4">
                  <c:v>0.56333333333333335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266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259:$W$259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66:$W$266</c:f>
              <c:numCache>
                <c:formatCode>General</c:formatCode>
                <c:ptCount val="5"/>
                <c:pt idx="0">
                  <c:v>0.31666666666666787</c:v>
                </c:pt>
                <c:pt idx="1">
                  <c:v>0.33166666666666805</c:v>
                </c:pt>
                <c:pt idx="2">
                  <c:v>0.399166666666668</c:v>
                </c:pt>
                <c:pt idx="3">
                  <c:v>0.49716666666666753</c:v>
                </c:pt>
                <c:pt idx="4">
                  <c:v>0.47216666666666746</c:v>
                </c:pt>
              </c:numCache>
            </c:numRef>
          </c:yVal>
        </c:ser>
        <c:axId val="130258432"/>
        <c:axId val="130259968"/>
      </c:scatterChart>
      <c:valAx>
        <c:axId val="130258432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0259968"/>
        <c:crosses val="autoZero"/>
        <c:crossBetween val="midCat"/>
        <c:majorUnit val="500"/>
      </c:valAx>
      <c:valAx>
        <c:axId val="130259968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30258432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strRef>
              <c:f>'Fellay setpoint 2009 nonHLA'!$R$294</c:f>
              <c:strCache>
                <c:ptCount val="1"/>
                <c:pt idx="0">
                  <c:v>AFR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4:$W$294</c:f>
              <c:numCache>
                <c:formatCode>General</c:formatCode>
                <c:ptCount val="5"/>
                <c:pt idx="0">
                  <c:v>0.84266666666666667</c:v>
                </c:pt>
                <c:pt idx="1">
                  <c:v>0.84283333333333454</c:v>
                </c:pt>
                <c:pt idx="2">
                  <c:v>0.81783333333333363</c:v>
                </c:pt>
                <c:pt idx="3">
                  <c:v>0.64116666666666666</c:v>
                </c:pt>
                <c:pt idx="4">
                  <c:v>0.52</c:v>
                </c:pt>
              </c:numCache>
            </c:numRef>
          </c:yVal>
        </c:ser>
        <c:ser>
          <c:idx val="1"/>
          <c:order val="1"/>
          <c:tx>
            <c:strRef>
              <c:f>'Fellay setpoint 2009 nonHLA'!$R$295</c:f>
              <c:strCache>
                <c:ptCount val="1"/>
                <c:pt idx="0">
                  <c:v>MID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5:$W$295</c:f>
              <c:numCache>
                <c:formatCode>General</c:formatCode>
                <c:ptCount val="5"/>
                <c:pt idx="0">
                  <c:v>0.56433333333333335</c:v>
                </c:pt>
                <c:pt idx="1">
                  <c:v>0.5328333333333336</c:v>
                </c:pt>
                <c:pt idx="2">
                  <c:v>0.37716666666666787</c:v>
                </c:pt>
                <c:pt idx="3">
                  <c:v>0.3305000000000009</c:v>
                </c:pt>
                <c:pt idx="4">
                  <c:v>0.30083333333333334</c:v>
                </c:pt>
              </c:numCache>
            </c:numRef>
          </c:yVal>
        </c:ser>
        <c:ser>
          <c:idx val="2"/>
          <c:order val="2"/>
          <c:tx>
            <c:strRef>
              <c:f>'Fellay setpoint 2009 nonHLA'!$R$296</c:f>
              <c:strCache>
                <c:ptCount val="1"/>
                <c:pt idx="0">
                  <c:v>SAS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6:$W$296</c:f>
              <c:numCache>
                <c:formatCode>General</c:formatCode>
                <c:ptCount val="5"/>
                <c:pt idx="0">
                  <c:v>0.65800000000000181</c:v>
                </c:pt>
                <c:pt idx="1">
                  <c:v>0.65833333333333466</c:v>
                </c:pt>
                <c:pt idx="2">
                  <c:v>0.51516666666666533</c:v>
                </c:pt>
                <c:pt idx="3">
                  <c:v>0.45616666666666728</c:v>
                </c:pt>
                <c:pt idx="4">
                  <c:v>0.49766666666666765</c:v>
                </c:pt>
              </c:numCache>
            </c:numRef>
          </c:yVal>
        </c:ser>
        <c:ser>
          <c:idx val="3"/>
          <c:order val="3"/>
          <c:tx>
            <c:strRef>
              <c:f>'Fellay setpoint 2009 nonHLA'!$R$297</c:f>
              <c:strCache>
                <c:ptCount val="1"/>
                <c:pt idx="0">
                  <c:v>EUR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7:$W$297</c:f>
              <c:numCache>
                <c:formatCode>General</c:formatCode>
                <c:ptCount val="5"/>
                <c:pt idx="0">
                  <c:v>0.66883333333333528</c:v>
                </c:pt>
                <c:pt idx="1">
                  <c:v>0.67266666666666663</c:v>
                </c:pt>
                <c:pt idx="2">
                  <c:v>0.64300000000000146</c:v>
                </c:pt>
                <c:pt idx="3">
                  <c:v>0.62766666666666671</c:v>
                </c:pt>
                <c:pt idx="4">
                  <c:v>0.50866666666666649</c:v>
                </c:pt>
              </c:numCache>
            </c:numRef>
          </c:yVal>
        </c:ser>
        <c:ser>
          <c:idx val="4"/>
          <c:order val="4"/>
          <c:tx>
            <c:strRef>
              <c:f>'Fellay setpoint 2009 nonHLA'!$R$298</c:f>
              <c:strCache>
                <c:ptCount val="1"/>
                <c:pt idx="0">
                  <c:v>EAS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8:$W$298</c:f>
              <c:numCache>
                <c:formatCode>General</c:formatCode>
                <c:ptCount val="5"/>
                <c:pt idx="0">
                  <c:v>0.7506666666666667</c:v>
                </c:pt>
                <c:pt idx="1">
                  <c:v>0.76550000000000062</c:v>
                </c:pt>
                <c:pt idx="2">
                  <c:v>0.53366666666666651</c:v>
                </c:pt>
                <c:pt idx="3">
                  <c:v>0.35383333333333328</c:v>
                </c:pt>
                <c:pt idx="4">
                  <c:v>0.23816666666666669</c:v>
                </c:pt>
              </c:numCache>
            </c:numRef>
          </c:yVal>
        </c:ser>
        <c:ser>
          <c:idx val="5"/>
          <c:order val="5"/>
          <c:tx>
            <c:strRef>
              <c:f>'Fellay setpoint 2009 nonHLA'!$R$299</c:f>
              <c:strCache>
                <c:ptCount val="1"/>
                <c:pt idx="0">
                  <c:v>OCE 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299:$W$299</c:f>
              <c:numCache>
                <c:formatCode>General</c:formatCode>
                <c:ptCount val="5"/>
                <c:pt idx="0">
                  <c:v>0.60533333333333361</c:v>
                </c:pt>
                <c:pt idx="1">
                  <c:v>0.59733333333333338</c:v>
                </c:pt>
                <c:pt idx="2">
                  <c:v>0.29200000000000031</c:v>
                </c:pt>
                <c:pt idx="3">
                  <c:v>0.17533333333333376</c:v>
                </c:pt>
                <c:pt idx="4">
                  <c:v>7.6499999999999999E-2</c:v>
                </c:pt>
              </c:numCache>
            </c:numRef>
          </c:yVal>
        </c:ser>
        <c:ser>
          <c:idx val="6"/>
          <c:order val="6"/>
          <c:tx>
            <c:strRef>
              <c:f>'Fellay setpoint 2009 nonHLA'!$R$300</c:f>
              <c:strCache>
                <c:ptCount val="1"/>
                <c:pt idx="0">
                  <c:v>AME</c:v>
                </c:pt>
              </c:strCache>
            </c:strRef>
          </c:tx>
          <c:marker>
            <c:symbol val="none"/>
          </c:marker>
          <c:xVal>
            <c:numRef>
              <c:f>'Fellay setpoint 2009 nonHLA'!$S$293:$W$293</c:f>
              <c:numCache>
                <c:formatCode>General</c:formatCode>
                <c:ptCount val="5"/>
                <c:pt idx="0">
                  <c:v>50</c:v>
                </c:pt>
                <c:pt idx="1">
                  <c:v>100</c:v>
                </c:pt>
                <c:pt idx="2">
                  <c:v>400</c:v>
                </c:pt>
                <c:pt idx="3">
                  <c:v>800</c:v>
                </c:pt>
                <c:pt idx="4">
                  <c:v>1600</c:v>
                </c:pt>
              </c:numCache>
            </c:numRef>
          </c:xVal>
          <c:yVal>
            <c:numRef>
              <c:f>'Fellay setpoint 2009 nonHLA'!$S$300:$W$300</c:f>
              <c:numCache>
                <c:formatCode>General</c:formatCode>
                <c:ptCount val="5"/>
                <c:pt idx="0">
                  <c:v>0.46683333333333327</c:v>
                </c:pt>
                <c:pt idx="1">
                  <c:v>0.45783333333333326</c:v>
                </c:pt>
                <c:pt idx="2">
                  <c:v>0.29050000000000031</c:v>
                </c:pt>
                <c:pt idx="3">
                  <c:v>0.1466666666666667</c:v>
                </c:pt>
                <c:pt idx="4">
                  <c:v>7.5500000000000012E-2</c:v>
                </c:pt>
              </c:numCache>
            </c:numRef>
          </c:yVal>
        </c:ser>
        <c:axId val="131685376"/>
        <c:axId val="131695360"/>
      </c:scatterChart>
      <c:valAx>
        <c:axId val="131685376"/>
        <c:scaling>
          <c:orientation val="minMax"/>
          <c:max val="1600"/>
          <c:min val="0"/>
        </c:scaling>
        <c:axPos val="b"/>
        <c:numFmt formatCode="General" sourceLinked="1"/>
        <c:tickLblPos val="nextTo"/>
        <c:crossAx val="131695360"/>
        <c:crosses val="autoZero"/>
        <c:crossBetween val="midCat"/>
        <c:majorUnit val="500"/>
      </c:valAx>
      <c:valAx>
        <c:axId val="131695360"/>
        <c:scaling>
          <c:orientation val="minMax"/>
          <c:max val="1"/>
          <c:min val="0"/>
        </c:scaling>
        <c:axPos val="l"/>
        <c:numFmt formatCode="General" sourceLinked="1"/>
        <c:tickLblPos val="nextTo"/>
        <c:crossAx val="131685376"/>
        <c:crosses val="autoZero"/>
        <c:crossBetween val="midCat"/>
        <c:majorUnit val="0.1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</Words>
  <Characters>515</Characters>
  <Application>Microsoft Office Word</Application>
  <DocSecurity>0</DocSecurity>
  <Lines>4</Lines>
  <Paragraphs>1</Paragraphs>
  <ScaleCrop>false</ScaleCrop>
  <Company>UAB School of Public Health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</dc:creator>
  <cp:keywords/>
  <dc:description/>
  <cp:lastModifiedBy>yann</cp:lastModifiedBy>
  <cp:revision>2</cp:revision>
  <dcterms:created xsi:type="dcterms:W3CDTF">2011-06-17T18:10:00Z</dcterms:created>
  <dcterms:modified xsi:type="dcterms:W3CDTF">2011-06-17T18:11:00Z</dcterms:modified>
</cp:coreProperties>
</file>